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73572A" w14:textId="19FC7F32" w:rsidR="00357B2E" w:rsidRPr="004E32FB" w:rsidRDefault="00BA4A88" w:rsidP="000721F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6 </w:t>
      </w:r>
      <w:r w:rsidR="00894F63" w:rsidRPr="004E32FB">
        <w:rPr>
          <w:rFonts w:ascii="Arial" w:hAnsi="Arial" w:cs="Arial"/>
          <w:b/>
          <w:bCs/>
        </w:rPr>
        <w:t>Table. Primer sets</w:t>
      </w:r>
    </w:p>
    <w:p w14:paraId="0FBFB332" w14:textId="484A3D49" w:rsidR="00A86F73" w:rsidRPr="004E32FB" w:rsidRDefault="00A86F73" w:rsidP="00894F63">
      <w:pPr>
        <w:rPr>
          <w:rFonts w:ascii="Arial" w:hAnsi="Arial" w:cs="Arial"/>
        </w:rPr>
      </w:pPr>
    </w:p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30"/>
        <w:gridCol w:w="8190"/>
        <w:gridCol w:w="2250"/>
      </w:tblGrid>
      <w:tr w:rsidR="004E32FB" w:rsidRPr="004E32FB" w14:paraId="25855ACC" w14:textId="77777777" w:rsidTr="000721F8"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14:paraId="434596BF" w14:textId="77777777" w:rsidR="00A86F73" w:rsidRPr="004E32FB" w:rsidRDefault="00A86F73" w:rsidP="000721F8">
            <w:pPr>
              <w:spacing w:before="80" w:line="360" w:lineRule="auto"/>
              <w:ind w:left="73" w:right="-5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Name</w:t>
            </w:r>
          </w:p>
        </w:tc>
        <w:tc>
          <w:tcPr>
            <w:tcW w:w="8190" w:type="dxa"/>
            <w:tcBorders>
              <w:top w:val="single" w:sz="4" w:space="0" w:color="auto"/>
              <w:bottom w:val="single" w:sz="4" w:space="0" w:color="auto"/>
            </w:tcBorders>
          </w:tcPr>
          <w:p w14:paraId="5FB5029D" w14:textId="326D22F8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Sequence</w:t>
            </w:r>
            <w:r w:rsidR="00894F63" w:rsidRPr="004E32FB">
              <w:rPr>
                <w:rFonts w:ascii="Arial" w:hAnsi="Arial" w:cs="Arial"/>
              </w:rPr>
              <w:t xml:space="preserve"> (5' to 3'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E322A16" w14:textId="71638250" w:rsidR="00A86F73" w:rsidRPr="004E32FB" w:rsidRDefault="00894F6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A</w:t>
            </w:r>
            <w:r w:rsidR="00A86F73" w:rsidRPr="004E32FB">
              <w:rPr>
                <w:rFonts w:ascii="Arial" w:hAnsi="Arial" w:cs="Arial"/>
              </w:rPr>
              <w:t>pplication</w:t>
            </w:r>
          </w:p>
        </w:tc>
      </w:tr>
      <w:tr w:rsidR="004E32FB" w:rsidRPr="004E32FB" w14:paraId="1F9B2E6E" w14:textId="77777777" w:rsidTr="004E32FB">
        <w:tc>
          <w:tcPr>
            <w:tcW w:w="2430" w:type="dxa"/>
            <w:tcBorders>
              <w:top w:val="single" w:sz="4" w:space="0" w:color="auto"/>
            </w:tcBorders>
          </w:tcPr>
          <w:p w14:paraId="1CA51198" w14:textId="19F53331" w:rsidR="00A86F73" w:rsidRPr="004E32FB" w:rsidRDefault="00A86F73" w:rsidP="00C764FA">
            <w:pPr>
              <w:spacing w:before="120" w:line="360" w:lineRule="auto"/>
              <w:ind w:right="-5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15955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  <w:tcBorders>
              <w:top w:val="single" w:sz="4" w:space="0" w:color="auto"/>
            </w:tcBorders>
          </w:tcPr>
          <w:p w14:paraId="03A0A886" w14:textId="65FB7CB4" w:rsidR="00A86F73" w:rsidRPr="004E32FB" w:rsidRDefault="00A86F73" w:rsidP="00C764FA">
            <w:pPr>
              <w:spacing w:before="120"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ATGCTCGTCTCGATCGTCTT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GATGCGCTGACGCACTATTA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456DC7EA" w14:textId="7279EE10" w:rsidR="00A86F73" w:rsidRPr="004E32FB" w:rsidRDefault="00A86F73" w:rsidP="00C764FA">
            <w:pPr>
              <w:spacing w:before="120"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50224A54" w14:textId="77777777" w:rsidTr="004E32FB">
        <w:tc>
          <w:tcPr>
            <w:tcW w:w="2430" w:type="dxa"/>
          </w:tcPr>
          <w:p w14:paraId="1F51044F" w14:textId="6EB9944C" w:rsidR="00A86F73" w:rsidRPr="004E32FB" w:rsidRDefault="00A86F73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13763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</w:tcPr>
          <w:p w14:paraId="021F1615" w14:textId="2123658C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GGGTAAGTCGTTCGCTGAAG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GGGTAAGTCGTTCGCTGAAG</w:t>
            </w:r>
          </w:p>
        </w:tc>
        <w:tc>
          <w:tcPr>
            <w:tcW w:w="2250" w:type="dxa"/>
          </w:tcPr>
          <w:p w14:paraId="7D9ECCC3" w14:textId="65EE9622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4F6B5A5D" w14:textId="77777777" w:rsidTr="004E32FB">
        <w:tc>
          <w:tcPr>
            <w:tcW w:w="2430" w:type="dxa"/>
          </w:tcPr>
          <w:p w14:paraId="4E8A623D" w14:textId="607B1BF9" w:rsidR="00A86F73" w:rsidRPr="004E32FB" w:rsidRDefault="00A86F73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05712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</w:tcPr>
          <w:p w14:paraId="2DE7A351" w14:textId="40769AF4" w:rsidR="00A86F73" w:rsidRPr="004E32FB" w:rsidRDefault="00A86F73" w:rsidP="009D67BE">
            <w:pPr>
              <w:autoSpaceDE w:val="0"/>
              <w:autoSpaceDN w:val="0"/>
              <w:adjustRightInd w:val="0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GTCCGAGCTCTCCAACACTC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ACGCCTTGTGTGGTATGGAT</w:t>
            </w:r>
          </w:p>
        </w:tc>
        <w:tc>
          <w:tcPr>
            <w:tcW w:w="2250" w:type="dxa"/>
          </w:tcPr>
          <w:p w14:paraId="2A711625" w14:textId="0D02840D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642E3791" w14:textId="77777777" w:rsidTr="004E32FB">
        <w:tc>
          <w:tcPr>
            <w:tcW w:w="2430" w:type="dxa"/>
          </w:tcPr>
          <w:p w14:paraId="64768237" w14:textId="6DECFCBE" w:rsidR="00A86F73" w:rsidRPr="004E32FB" w:rsidRDefault="00A86F73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13006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</w:tcPr>
          <w:p w14:paraId="316E6F6B" w14:textId="53175076" w:rsidR="00A86F73" w:rsidRPr="004E32FB" w:rsidRDefault="00A86F73" w:rsidP="009D67BE">
            <w:pPr>
              <w:autoSpaceDE w:val="0"/>
              <w:autoSpaceDN w:val="0"/>
              <w:adjustRightInd w:val="0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GTCATGACGGCCGATATCTT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CGATACTCCCACGATGAGGT</w:t>
            </w:r>
          </w:p>
        </w:tc>
        <w:tc>
          <w:tcPr>
            <w:tcW w:w="2250" w:type="dxa"/>
          </w:tcPr>
          <w:p w14:paraId="74B523E0" w14:textId="34909734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653222D6" w14:textId="77777777" w:rsidTr="004E32FB">
        <w:tc>
          <w:tcPr>
            <w:tcW w:w="2430" w:type="dxa"/>
          </w:tcPr>
          <w:p w14:paraId="5C16A4CB" w14:textId="37A8E455" w:rsidR="00A86F73" w:rsidRPr="004E32FB" w:rsidRDefault="00A86F73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07424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</w:tcPr>
          <w:p w14:paraId="6BBCE7E5" w14:textId="6DC5A9FD" w:rsidR="00A86F73" w:rsidRPr="004E32FB" w:rsidRDefault="00A86F73" w:rsidP="009D67BE">
            <w:pPr>
              <w:autoSpaceDE w:val="0"/>
              <w:autoSpaceDN w:val="0"/>
              <w:adjustRightInd w:val="0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GTGCCGGATATGCAAGAAGT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GAACGTACCATCCGGAAAGA</w:t>
            </w:r>
          </w:p>
        </w:tc>
        <w:tc>
          <w:tcPr>
            <w:tcW w:w="2250" w:type="dxa"/>
          </w:tcPr>
          <w:p w14:paraId="49192876" w14:textId="2A056D60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10185CEB" w14:textId="77777777" w:rsidTr="004E32FB">
        <w:tc>
          <w:tcPr>
            <w:tcW w:w="2430" w:type="dxa"/>
          </w:tcPr>
          <w:p w14:paraId="4F6F6221" w14:textId="654C6C84" w:rsidR="00A86F73" w:rsidRPr="004E32FB" w:rsidRDefault="00A86F73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14253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</w:tcPr>
          <w:p w14:paraId="7F146586" w14:textId="3FA666E1" w:rsidR="00A86F73" w:rsidRPr="004E32FB" w:rsidRDefault="00A86F73" w:rsidP="009D67BE">
            <w:pPr>
              <w:autoSpaceDE w:val="0"/>
              <w:autoSpaceDN w:val="0"/>
              <w:adjustRightInd w:val="0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ACGGTGGGTTGTCAATGTTT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GAAATCATACCCGCGAGAAA</w:t>
            </w:r>
          </w:p>
        </w:tc>
        <w:tc>
          <w:tcPr>
            <w:tcW w:w="2250" w:type="dxa"/>
          </w:tcPr>
          <w:p w14:paraId="4C87C834" w14:textId="2D41BA4B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1F9FE812" w14:textId="77777777" w:rsidTr="004E32FB">
        <w:tc>
          <w:tcPr>
            <w:tcW w:w="2430" w:type="dxa"/>
          </w:tcPr>
          <w:p w14:paraId="11B157AD" w14:textId="3FEBE369" w:rsidR="00A86F73" w:rsidRPr="004E32FB" w:rsidRDefault="00A86F73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16698</w:t>
            </w:r>
            <w:r w:rsidR="009625EF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F,R</w:t>
            </w:r>
          </w:p>
        </w:tc>
        <w:tc>
          <w:tcPr>
            <w:tcW w:w="8190" w:type="dxa"/>
          </w:tcPr>
          <w:p w14:paraId="5B7D3314" w14:textId="5A210414" w:rsidR="00A86F73" w:rsidRPr="004E32FB" w:rsidRDefault="00A86F73" w:rsidP="009D67BE">
            <w:pPr>
              <w:autoSpaceDE w:val="0"/>
              <w:autoSpaceDN w:val="0"/>
              <w:adjustRightInd w:val="0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CTGTGTCACGAACCCATACG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CGCTCTTGTTCTTGCTCCTC</w:t>
            </w:r>
          </w:p>
        </w:tc>
        <w:tc>
          <w:tcPr>
            <w:tcW w:w="2250" w:type="dxa"/>
          </w:tcPr>
          <w:p w14:paraId="6D1D7F0C" w14:textId="4D948E7C" w:rsidR="00A86F73" w:rsidRPr="004E32FB" w:rsidRDefault="00A86F7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2CD72590" w14:textId="77777777" w:rsidTr="004E32FB">
        <w:tc>
          <w:tcPr>
            <w:tcW w:w="2430" w:type="dxa"/>
          </w:tcPr>
          <w:p w14:paraId="413792CE" w14:textId="2DFA41AC" w:rsidR="007B536E" w:rsidRPr="004E32FB" w:rsidRDefault="007B536E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09862</w:t>
            </w:r>
            <w:r w:rsidR="00EB56A6" w:rsidRPr="004E32FB">
              <w:rPr>
                <w:rFonts w:ascii="Arial" w:hAnsi="Arial" w:cs="Arial"/>
              </w:rPr>
              <w:t xml:space="preserve"> F,R</w:t>
            </w:r>
          </w:p>
        </w:tc>
        <w:tc>
          <w:tcPr>
            <w:tcW w:w="8190" w:type="dxa"/>
          </w:tcPr>
          <w:p w14:paraId="0C07B7D0" w14:textId="66976C42" w:rsidR="007B536E" w:rsidRPr="004E32FB" w:rsidRDefault="007B536E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ATTCGTGGGAGCACCTTGTA,</w:t>
            </w:r>
            <w:r w:rsidR="00894F63" w:rsidRPr="004E32FB">
              <w:rPr>
                <w:rFonts w:ascii="Arial" w:hAnsi="Arial" w:cs="Arial"/>
              </w:rPr>
              <w:t xml:space="preserve"> </w:t>
            </w:r>
            <w:r w:rsidRPr="004E32FB">
              <w:rPr>
                <w:rFonts w:ascii="Arial" w:hAnsi="Arial" w:cs="Arial"/>
              </w:rPr>
              <w:t>ACTTCCCTCCACTCGTCAAG</w:t>
            </w:r>
          </w:p>
        </w:tc>
        <w:tc>
          <w:tcPr>
            <w:tcW w:w="2250" w:type="dxa"/>
          </w:tcPr>
          <w:p w14:paraId="1F236B46" w14:textId="5BB30B49" w:rsidR="007B536E" w:rsidRPr="004E32FB" w:rsidRDefault="00C224DB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RT-qPCR</w:t>
            </w:r>
          </w:p>
        </w:tc>
      </w:tr>
      <w:tr w:rsidR="004E32FB" w:rsidRPr="004E32FB" w14:paraId="4E191969" w14:textId="77777777" w:rsidTr="004E32FB">
        <w:tc>
          <w:tcPr>
            <w:tcW w:w="2430" w:type="dxa"/>
          </w:tcPr>
          <w:p w14:paraId="47989A82" w14:textId="7C8C5548" w:rsidR="00EB56A6" w:rsidRPr="004E32FB" w:rsidRDefault="00EB56A6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CHR5 F,R</w:t>
            </w:r>
          </w:p>
        </w:tc>
        <w:tc>
          <w:tcPr>
            <w:tcW w:w="8190" w:type="dxa"/>
            <w:vAlign w:val="bottom"/>
          </w:tcPr>
          <w:p w14:paraId="446C4A5D" w14:textId="175D050C" w:rsidR="00EB56A6" w:rsidRPr="004E32FB" w:rsidRDefault="00EB56A6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EB56A6">
              <w:rPr>
                <w:rFonts w:ascii="Arial" w:eastAsia="Times New Roman" w:hAnsi="Arial" w:cs="Arial"/>
                <w:color w:val="000000"/>
              </w:rPr>
              <w:t>GTACGGGTGGAATTTGAGGC</w:t>
            </w:r>
            <w:r w:rsidRPr="004E32FB">
              <w:rPr>
                <w:rFonts w:ascii="Arial" w:eastAsia="Times New Roman" w:hAnsi="Arial" w:cs="Arial"/>
                <w:color w:val="000000"/>
              </w:rPr>
              <w:t>,</w:t>
            </w:r>
            <w:r w:rsidR="00894F63" w:rsidRPr="004E32F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B56A6">
              <w:rPr>
                <w:rFonts w:ascii="Arial" w:eastAsia="Times New Roman" w:hAnsi="Arial" w:cs="Arial"/>
                <w:color w:val="000000"/>
              </w:rPr>
              <w:t>TTGTTTGTATTGCGCGTCCA</w:t>
            </w:r>
          </w:p>
        </w:tc>
        <w:tc>
          <w:tcPr>
            <w:tcW w:w="2250" w:type="dxa"/>
          </w:tcPr>
          <w:p w14:paraId="096DA329" w14:textId="17BAE305" w:rsidR="00EB56A6" w:rsidRPr="004E32FB" w:rsidRDefault="0058417B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qPCR</w:t>
            </w:r>
          </w:p>
        </w:tc>
      </w:tr>
      <w:tr w:rsidR="004E32FB" w:rsidRPr="004E32FB" w14:paraId="4A6CE014" w14:textId="77777777" w:rsidTr="004E32FB">
        <w:tc>
          <w:tcPr>
            <w:tcW w:w="2430" w:type="dxa"/>
          </w:tcPr>
          <w:p w14:paraId="08F1F96C" w14:textId="65A81722" w:rsidR="00EB56A6" w:rsidRPr="004E32FB" w:rsidRDefault="00EB56A6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CHR9 F,R</w:t>
            </w:r>
          </w:p>
        </w:tc>
        <w:tc>
          <w:tcPr>
            <w:tcW w:w="8190" w:type="dxa"/>
          </w:tcPr>
          <w:p w14:paraId="45FA4D38" w14:textId="418B482F" w:rsidR="00EB56A6" w:rsidRPr="004E32FB" w:rsidRDefault="00EB56A6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EB56A6">
              <w:rPr>
                <w:rFonts w:ascii="Arial" w:eastAsia="Times New Roman" w:hAnsi="Arial" w:cs="Arial"/>
                <w:color w:val="000000"/>
              </w:rPr>
              <w:t>CTCCTTCGACGCCAATTCTG</w:t>
            </w:r>
            <w:r w:rsidRPr="004E32FB">
              <w:rPr>
                <w:rFonts w:ascii="Arial" w:eastAsia="Times New Roman" w:hAnsi="Arial" w:cs="Arial"/>
                <w:color w:val="000000"/>
              </w:rPr>
              <w:t>,</w:t>
            </w:r>
            <w:r w:rsidR="00894F63" w:rsidRPr="004E32F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B56A6">
              <w:rPr>
                <w:rFonts w:ascii="Arial" w:eastAsia="Times New Roman" w:hAnsi="Arial" w:cs="Arial"/>
                <w:color w:val="000000"/>
              </w:rPr>
              <w:t>CAGATGAATGGCTTGCGTGT</w:t>
            </w:r>
          </w:p>
        </w:tc>
        <w:tc>
          <w:tcPr>
            <w:tcW w:w="2250" w:type="dxa"/>
          </w:tcPr>
          <w:p w14:paraId="2E7144E5" w14:textId="118B1EC4" w:rsidR="00EB56A6" w:rsidRPr="004E32FB" w:rsidRDefault="0058417B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qPCR</w:t>
            </w:r>
            <w:r w:rsidR="008F301B" w:rsidRPr="004E32FB">
              <w:rPr>
                <w:rFonts w:ascii="Arial" w:hAnsi="Arial" w:cs="Arial"/>
              </w:rPr>
              <w:t xml:space="preserve"> </w:t>
            </w:r>
          </w:p>
        </w:tc>
      </w:tr>
      <w:tr w:rsidR="004E32FB" w:rsidRPr="004E32FB" w14:paraId="32BE6365" w14:textId="77777777" w:rsidTr="004E32FB">
        <w:tc>
          <w:tcPr>
            <w:tcW w:w="2430" w:type="dxa"/>
          </w:tcPr>
          <w:p w14:paraId="4DDD45C4" w14:textId="2A934FB5" w:rsidR="00EB56A6" w:rsidRPr="004E32FB" w:rsidRDefault="00EB56A6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CHR10 F, R</w:t>
            </w:r>
          </w:p>
        </w:tc>
        <w:tc>
          <w:tcPr>
            <w:tcW w:w="8190" w:type="dxa"/>
          </w:tcPr>
          <w:p w14:paraId="3CCA5CA0" w14:textId="0C4155F5" w:rsidR="00EB56A6" w:rsidRPr="004E32FB" w:rsidRDefault="00EB56A6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EB56A6">
              <w:rPr>
                <w:rFonts w:ascii="Arial" w:eastAsia="Times New Roman" w:hAnsi="Arial" w:cs="Arial"/>
                <w:color w:val="000000"/>
              </w:rPr>
              <w:t>TGGTGTTCAGTGCCATTGTG</w:t>
            </w:r>
            <w:r w:rsidRPr="004E32FB">
              <w:rPr>
                <w:rFonts w:ascii="Arial" w:eastAsia="Times New Roman" w:hAnsi="Arial" w:cs="Arial"/>
                <w:color w:val="000000"/>
              </w:rPr>
              <w:t>,</w:t>
            </w:r>
            <w:r w:rsidR="00894F63" w:rsidRPr="004E32FB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EB56A6">
              <w:rPr>
                <w:rFonts w:ascii="Arial" w:eastAsia="Times New Roman" w:hAnsi="Arial" w:cs="Arial"/>
                <w:color w:val="000000"/>
              </w:rPr>
              <w:t>GCGACGTTGATCAGACACAG</w:t>
            </w:r>
          </w:p>
        </w:tc>
        <w:tc>
          <w:tcPr>
            <w:tcW w:w="2250" w:type="dxa"/>
          </w:tcPr>
          <w:p w14:paraId="3A503999" w14:textId="212807AB" w:rsidR="00EB56A6" w:rsidRPr="004E32FB" w:rsidRDefault="0058417B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qPCR</w:t>
            </w:r>
            <w:r w:rsidR="008F301B" w:rsidRPr="004E32FB">
              <w:rPr>
                <w:rFonts w:ascii="Arial" w:hAnsi="Arial" w:cs="Arial"/>
              </w:rPr>
              <w:t xml:space="preserve"> </w:t>
            </w:r>
          </w:p>
        </w:tc>
      </w:tr>
      <w:tr w:rsidR="004E32FB" w:rsidRPr="004E32FB" w14:paraId="65C70C6A" w14:textId="77777777" w:rsidTr="004E32FB">
        <w:tc>
          <w:tcPr>
            <w:tcW w:w="2430" w:type="dxa"/>
          </w:tcPr>
          <w:p w14:paraId="7B37D656" w14:textId="1D4559A4" w:rsidR="009625EF" w:rsidRPr="004E32FB" w:rsidRDefault="008F301B" w:rsidP="009D67BE">
            <w:pPr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LF1_10087 F, R</w:t>
            </w:r>
          </w:p>
        </w:tc>
        <w:tc>
          <w:tcPr>
            <w:tcW w:w="8190" w:type="dxa"/>
          </w:tcPr>
          <w:p w14:paraId="2826ACFC" w14:textId="0C1505B6" w:rsidR="009625EF" w:rsidRPr="004E32FB" w:rsidRDefault="008F301B" w:rsidP="009D67BE">
            <w:pPr>
              <w:pStyle w:val="NormalWeb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 xml:space="preserve">ACGCCAAGTCAAGCAAAGA, CTCTTCGTCTTCGGGCTTTC </w:t>
            </w:r>
          </w:p>
        </w:tc>
        <w:tc>
          <w:tcPr>
            <w:tcW w:w="2250" w:type="dxa"/>
          </w:tcPr>
          <w:p w14:paraId="6EC7103E" w14:textId="54556B2D" w:rsidR="009625EF" w:rsidRPr="004E32FB" w:rsidRDefault="008F301B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HRM Chr3</w:t>
            </w:r>
          </w:p>
        </w:tc>
      </w:tr>
      <w:tr w:rsidR="004E32FB" w:rsidRPr="004E32FB" w14:paraId="05E14713" w14:textId="77777777" w:rsidTr="004E32FB">
        <w:tc>
          <w:tcPr>
            <w:tcW w:w="2430" w:type="dxa"/>
          </w:tcPr>
          <w:p w14:paraId="20341BF2" w14:textId="01D7B97C" w:rsidR="00894F63" w:rsidRPr="004E32FB" w:rsidRDefault="00894F63" w:rsidP="009D67BE">
            <w:pPr>
              <w:pStyle w:val="NormalWeb"/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LF2_01520</w:t>
            </w:r>
          </w:p>
        </w:tc>
        <w:tc>
          <w:tcPr>
            <w:tcW w:w="8190" w:type="dxa"/>
          </w:tcPr>
          <w:p w14:paraId="0A20D9CD" w14:textId="6945AF8D" w:rsidR="00894F63" w:rsidRPr="004E32FB" w:rsidRDefault="00894F63" w:rsidP="009D67BE">
            <w:pPr>
              <w:pStyle w:val="NormalWeb"/>
              <w:spacing w:line="360" w:lineRule="auto"/>
              <w:ind w:left="-17"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ATCGCATCGTGGGTAGTATTG, CGAACTCCCATTCTCCCTTAAA</w:t>
            </w:r>
          </w:p>
        </w:tc>
        <w:tc>
          <w:tcPr>
            <w:tcW w:w="2250" w:type="dxa"/>
          </w:tcPr>
          <w:p w14:paraId="29503A82" w14:textId="4BAABEDB" w:rsidR="00894F63" w:rsidRPr="004E32FB" w:rsidRDefault="00894F6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HRM Chr3</w:t>
            </w:r>
          </w:p>
        </w:tc>
      </w:tr>
      <w:tr w:rsidR="004E32FB" w:rsidRPr="004E32FB" w14:paraId="122A1005" w14:textId="77777777" w:rsidTr="004E32FB">
        <w:tc>
          <w:tcPr>
            <w:tcW w:w="2430" w:type="dxa"/>
            <w:tcBorders>
              <w:bottom w:val="single" w:sz="4" w:space="0" w:color="auto"/>
            </w:tcBorders>
          </w:tcPr>
          <w:p w14:paraId="2E706012" w14:textId="73E06035" w:rsidR="00894F63" w:rsidRPr="004E32FB" w:rsidRDefault="00894F63" w:rsidP="009D67BE">
            <w:pPr>
              <w:pStyle w:val="NormalWeb"/>
              <w:spacing w:line="360" w:lineRule="auto"/>
              <w:ind w:right="-62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CNV_16115</w:t>
            </w:r>
          </w:p>
        </w:tc>
        <w:tc>
          <w:tcPr>
            <w:tcW w:w="8190" w:type="dxa"/>
            <w:tcBorders>
              <w:bottom w:val="single" w:sz="4" w:space="0" w:color="auto"/>
            </w:tcBorders>
          </w:tcPr>
          <w:p w14:paraId="282266E9" w14:textId="69B35630" w:rsidR="00894F63" w:rsidRPr="004E32FB" w:rsidRDefault="00894F63" w:rsidP="009D67BE">
            <w:pPr>
              <w:pStyle w:val="NormalWeb"/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 xml:space="preserve">AGCTGACTTCAGATGAGCAAG, TGTGGGTTCTACTGGGTTAGA 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4AD2C05A" w14:textId="6D20C85C" w:rsidR="00894F63" w:rsidRPr="004E32FB" w:rsidRDefault="00894F63" w:rsidP="009D67BE">
            <w:pPr>
              <w:spacing w:line="360" w:lineRule="auto"/>
              <w:ind w:right="-1508"/>
              <w:rPr>
                <w:rFonts w:ascii="Arial" w:hAnsi="Arial" w:cs="Arial"/>
              </w:rPr>
            </w:pPr>
            <w:r w:rsidRPr="004E32FB">
              <w:rPr>
                <w:rFonts w:ascii="Arial" w:hAnsi="Arial" w:cs="Arial"/>
              </w:rPr>
              <w:t>HRM Chr3</w:t>
            </w:r>
          </w:p>
        </w:tc>
      </w:tr>
    </w:tbl>
    <w:p w14:paraId="1A33C784" w14:textId="4F79DC15" w:rsidR="00A86F73" w:rsidRPr="004E32FB" w:rsidRDefault="00A86F73" w:rsidP="00894F63">
      <w:pPr>
        <w:rPr>
          <w:rFonts w:ascii="Arial" w:hAnsi="Arial" w:cs="Arial"/>
        </w:rPr>
      </w:pPr>
    </w:p>
    <w:p w14:paraId="10FCF643" w14:textId="538019A4" w:rsidR="00A86F73" w:rsidRPr="004E32FB" w:rsidRDefault="00A86F73" w:rsidP="00894F63">
      <w:pPr>
        <w:rPr>
          <w:rFonts w:ascii="Arial" w:hAnsi="Arial" w:cs="Arial"/>
        </w:rPr>
      </w:pPr>
    </w:p>
    <w:sectPr w:rsidR="00A86F73" w:rsidRPr="004E32FB" w:rsidSect="004E32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F73"/>
    <w:rsid w:val="00036747"/>
    <w:rsid w:val="000721F8"/>
    <w:rsid w:val="00091706"/>
    <w:rsid w:val="00102D16"/>
    <w:rsid w:val="0010657B"/>
    <w:rsid w:val="00124CDC"/>
    <w:rsid w:val="00144C23"/>
    <w:rsid w:val="0019310A"/>
    <w:rsid w:val="001C4CF6"/>
    <w:rsid w:val="001F6D06"/>
    <w:rsid w:val="0020604D"/>
    <w:rsid w:val="002152E9"/>
    <w:rsid w:val="00276AC4"/>
    <w:rsid w:val="002806B4"/>
    <w:rsid w:val="002A4C13"/>
    <w:rsid w:val="002B6EA5"/>
    <w:rsid w:val="002C0F8F"/>
    <w:rsid w:val="00305AFA"/>
    <w:rsid w:val="00316BC3"/>
    <w:rsid w:val="00321164"/>
    <w:rsid w:val="00343E75"/>
    <w:rsid w:val="00356732"/>
    <w:rsid w:val="00357B2E"/>
    <w:rsid w:val="00382330"/>
    <w:rsid w:val="00384041"/>
    <w:rsid w:val="0039119B"/>
    <w:rsid w:val="003D1985"/>
    <w:rsid w:val="00410BDD"/>
    <w:rsid w:val="00422DE3"/>
    <w:rsid w:val="00425D31"/>
    <w:rsid w:val="004768C7"/>
    <w:rsid w:val="004C064A"/>
    <w:rsid w:val="004D51F4"/>
    <w:rsid w:val="004D6646"/>
    <w:rsid w:val="004E32FB"/>
    <w:rsid w:val="0058417B"/>
    <w:rsid w:val="005C4418"/>
    <w:rsid w:val="005E281C"/>
    <w:rsid w:val="00611C7E"/>
    <w:rsid w:val="00652416"/>
    <w:rsid w:val="00664D53"/>
    <w:rsid w:val="00672EBB"/>
    <w:rsid w:val="0069377C"/>
    <w:rsid w:val="00693ADD"/>
    <w:rsid w:val="006D3BC0"/>
    <w:rsid w:val="007B0F78"/>
    <w:rsid w:val="007B536E"/>
    <w:rsid w:val="00810D8A"/>
    <w:rsid w:val="00820188"/>
    <w:rsid w:val="008478E5"/>
    <w:rsid w:val="008508BF"/>
    <w:rsid w:val="00894F63"/>
    <w:rsid w:val="008B093F"/>
    <w:rsid w:val="008C4AF7"/>
    <w:rsid w:val="008C6F8D"/>
    <w:rsid w:val="008F1E8C"/>
    <w:rsid w:val="008F301B"/>
    <w:rsid w:val="009266DC"/>
    <w:rsid w:val="009625EF"/>
    <w:rsid w:val="00972410"/>
    <w:rsid w:val="00975E13"/>
    <w:rsid w:val="009A71D2"/>
    <w:rsid w:val="009D67BE"/>
    <w:rsid w:val="00A13FF3"/>
    <w:rsid w:val="00A21900"/>
    <w:rsid w:val="00A21F0A"/>
    <w:rsid w:val="00A86F73"/>
    <w:rsid w:val="00AE64F5"/>
    <w:rsid w:val="00B318F5"/>
    <w:rsid w:val="00B420B8"/>
    <w:rsid w:val="00B72A6B"/>
    <w:rsid w:val="00BA4A88"/>
    <w:rsid w:val="00BA724C"/>
    <w:rsid w:val="00BB4E1F"/>
    <w:rsid w:val="00BC357F"/>
    <w:rsid w:val="00BD452C"/>
    <w:rsid w:val="00C12841"/>
    <w:rsid w:val="00C224DB"/>
    <w:rsid w:val="00C53BC1"/>
    <w:rsid w:val="00C759B0"/>
    <w:rsid w:val="00C764FA"/>
    <w:rsid w:val="00C91267"/>
    <w:rsid w:val="00CB71AA"/>
    <w:rsid w:val="00D47128"/>
    <w:rsid w:val="00D574E2"/>
    <w:rsid w:val="00D613E6"/>
    <w:rsid w:val="00DC786E"/>
    <w:rsid w:val="00DD3747"/>
    <w:rsid w:val="00DE0C89"/>
    <w:rsid w:val="00E25623"/>
    <w:rsid w:val="00E53538"/>
    <w:rsid w:val="00E742DE"/>
    <w:rsid w:val="00EA6596"/>
    <w:rsid w:val="00EB56A6"/>
    <w:rsid w:val="00EC045D"/>
    <w:rsid w:val="00EC6045"/>
    <w:rsid w:val="00F30514"/>
    <w:rsid w:val="00F37D85"/>
    <w:rsid w:val="00F45E35"/>
    <w:rsid w:val="00F6513C"/>
    <w:rsid w:val="00FA0652"/>
    <w:rsid w:val="00FA7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133C9"/>
  <w15:chartTrackingRefBased/>
  <w15:docId w15:val="{122BD4C9-43A3-9540-BDCE-CC4FAD32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F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F30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0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933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476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173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97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66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17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443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69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5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3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547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82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02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13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642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805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3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47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542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878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75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094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2155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38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583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21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71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98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655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0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932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ard S Judelson</dc:creator>
  <cp:keywords/>
  <dc:description/>
  <cp:lastModifiedBy>Howard S Judelson</cp:lastModifiedBy>
  <cp:revision>7</cp:revision>
  <cp:lastPrinted>2022-05-21T00:08:00Z</cp:lastPrinted>
  <dcterms:created xsi:type="dcterms:W3CDTF">2022-05-21T00:04:00Z</dcterms:created>
  <dcterms:modified xsi:type="dcterms:W3CDTF">2022-06-24T20:00:00Z</dcterms:modified>
</cp:coreProperties>
</file>